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919" w:rsidRDefault="002565B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|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s</w:t>
      </w:r>
      <w:bookmarkStart w:id="0" w:name="_GoBack"/>
      <w:bookmarkEnd w:id="0"/>
    </w:p>
    <w:tbl>
      <w:tblPr>
        <w:tblW w:w="90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7"/>
        <w:gridCol w:w="5969"/>
      </w:tblGrid>
      <w:tr w:rsidR="00F90919">
        <w:trPr>
          <w:trHeight w:val="283"/>
        </w:trPr>
        <w:tc>
          <w:tcPr>
            <w:tcW w:w="3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RNA</w:t>
            </w:r>
            <w:proofErr w:type="spellEnd"/>
          </w:p>
        </w:tc>
        <w:tc>
          <w:tcPr>
            <w:tcW w:w="5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quence</w:t>
            </w:r>
          </w:p>
        </w:tc>
      </w:tr>
      <w:tr w:rsidR="00F90919">
        <w:trPr>
          <w:trHeight w:val="283"/>
        </w:trPr>
        <w:tc>
          <w:tcPr>
            <w:tcW w:w="3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NC</w:t>
            </w:r>
          </w:p>
        </w:tc>
        <w:tc>
          <w:tcPr>
            <w:tcW w:w="5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TTCTCCGAACGTGTCACGT-3’</w:t>
            </w:r>
          </w:p>
        </w:tc>
      </w:tr>
      <w:tr w:rsidR="00F90919">
        <w:trPr>
          <w:trHeight w:val="283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IGF2BP2-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’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GAAGCGCATATCA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’</w:t>
            </w:r>
          </w:p>
        </w:tc>
      </w:tr>
      <w:tr w:rsidR="00F90919">
        <w:trPr>
          <w:trHeight w:val="283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IGF2BP2-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’-ACCAAACTAGCCGAAGAGATT-3’</w:t>
            </w:r>
          </w:p>
        </w:tc>
      </w:tr>
      <w:tr w:rsidR="00F90919">
        <w:trPr>
          <w:trHeight w:val="283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DANCR-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’-GGAGCTAGAGCAGTGACAATG-3’</w:t>
            </w:r>
          </w:p>
        </w:tc>
      </w:tr>
      <w:tr w:rsidR="00F90919">
        <w:trPr>
          <w:trHeight w:val="283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DANCR-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’-GCGTACTAACTTGTAGCAA-3’</w:t>
            </w:r>
          </w:p>
        </w:tc>
      </w:tr>
      <w:tr w:rsidR="00F90919">
        <w:trPr>
          <w:trHeight w:val="283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FOXO1-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’-GCTTAGACTGTGACATGGAAT-3’</w:t>
            </w:r>
          </w:p>
        </w:tc>
      </w:tr>
      <w:tr w:rsidR="00F90919">
        <w:trPr>
          <w:trHeight w:val="283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FOXO1-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’-ATCTACGAGTGGATGGTCAA-3’</w:t>
            </w:r>
          </w:p>
        </w:tc>
      </w:tr>
      <w:tr w:rsidR="00F90919">
        <w:trPr>
          <w:trHeight w:val="283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PID1-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’-GACCATGCTGAAGTCTAAATT-3’</w:t>
            </w:r>
          </w:p>
        </w:tc>
      </w:tr>
      <w:tr w:rsidR="00F90919">
        <w:trPr>
          <w:trHeight w:val="283"/>
        </w:trPr>
        <w:tc>
          <w:tcPr>
            <w:tcW w:w="3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PID1-2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90919" w:rsidRDefault="002565BF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’-AGACTTTCCACAGTATGAAGA-3’</w:t>
            </w:r>
          </w:p>
        </w:tc>
      </w:tr>
    </w:tbl>
    <w:p w:rsidR="00F90919" w:rsidRDefault="002565BF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90919" w:rsidRDefault="002565B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 | </w:t>
      </w:r>
      <w:r>
        <w:rPr>
          <w:rFonts w:ascii="Times New Roman" w:hAnsi="Times New Roman" w:cs="Times New Roman"/>
          <w:sz w:val="24"/>
          <w:szCs w:val="24"/>
        </w:rPr>
        <w:t>Primer sequences for RT-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9"/>
        <w:tblW w:w="924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8"/>
        <w:gridCol w:w="7534"/>
      </w:tblGrid>
      <w:tr w:rsidR="00F90919" w:rsidTr="00F90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7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F90919" w:rsidTr="00F9091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ANCR</w:t>
            </w:r>
          </w:p>
        </w:tc>
        <w:tc>
          <w:tcPr>
            <w:tcW w:w="7534" w:type="dxa"/>
            <w:tcBorders>
              <w:top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5’-GCCACTATGTAGCGGGTTTC-3’</w:t>
            </w:r>
          </w:p>
        </w:tc>
      </w:tr>
      <w:tr w:rsidR="00F90919" w:rsidTr="00F9091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0919" w:rsidRDefault="00F9091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7534" w:type="dxa"/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5’-ACCTGCGCTAAGAACTGAGG-3’</w:t>
            </w:r>
          </w:p>
        </w:tc>
      </w:tr>
      <w:tr w:rsidR="00F90919" w:rsidTr="00F90919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GF2BP2</w:t>
            </w:r>
          </w:p>
        </w:tc>
        <w:tc>
          <w:tcPr>
            <w:tcW w:w="7534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5’-ACGACCTCCGGCAGCTCTTTG-3’</w:t>
            </w:r>
          </w:p>
        </w:tc>
      </w:tr>
      <w:tr w:rsidR="00F90919" w:rsidTr="00F90919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0919" w:rsidRDefault="00F9091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7534" w:type="dxa"/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5’-GGATGTTTCGAATCTGAAT-3’</w:t>
            </w:r>
          </w:p>
        </w:tc>
      </w:tr>
      <w:tr w:rsidR="00F90919" w:rsidTr="00F90919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FOXO1</w:t>
            </w:r>
          </w:p>
        </w:tc>
        <w:tc>
          <w:tcPr>
            <w:tcW w:w="7534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5’-GGCTACTCCTCCGTGAGCAG-3’</w:t>
            </w:r>
          </w:p>
        </w:tc>
      </w:tr>
      <w:tr w:rsidR="00F90919" w:rsidTr="00F9091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0919" w:rsidRDefault="00F9091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7534" w:type="dxa"/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5’-CATGAGGTCATTCCGAATGATG-3’</w:t>
            </w:r>
          </w:p>
        </w:tc>
      </w:tr>
      <w:tr w:rsidR="00F90919" w:rsidTr="00F9091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vMerge w:val="restart"/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D1</w:t>
            </w:r>
          </w:p>
        </w:tc>
        <w:tc>
          <w:tcPr>
            <w:tcW w:w="7534" w:type="dxa"/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5’-GATTGCTGGCAACCACCTGATGT-3’</w:t>
            </w:r>
          </w:p>
        </w:tc>
      </w:tr>
      <w:tr w:rsidR="00F90919" w:rsidTr="00F9091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F9091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753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5’-AAATGTAAAGGTTGGCAGGGCCAC-3’</w:t>
            </w:r>
          </w:p>
        </w:tc>
      </w:tr>
      <w:tr w:rsidR="00F90919" w:rsidTr="00F9091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PDH</w:t>
            </w:r>
          </w:p>
        </w:tc>
        <w:tc>
          <w:tcPr>
            <w:tcW w:w="753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5’-AGAAGGCTGGGGCTCATTTG-3’</w:t>
            </w:r>
          </w:p>
        </w:tc>
      </w:tr>
      <w:tr w:rsidR="00F90919" w:rsidTr="00F9091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F90919" w:rsidRDefault="00F9091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7534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5’-AGGGGCCATCCACAGTCTTC-3’</w:t>
            </w:r>
          </w:p>
        </w:tc>
      </w:tr>
    </w:tbl>
    <w:p w:rsidR="00F90919" w:rsidRDefault="002565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90919" w:rsidRDefault="002565B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 | </w:t>
      </w:r>
      <w:r>
        <w:rPr>
          <w:rFonts w:ascii="Times New Roman" w:hAnsi="Times New Roman" w:cs="Times New Roman"/>
          <w:sz w:val="24"/>
          <w:szCs w:val="24"/>
        </w:rPr>
        <w:t xml:space="preserve">Median survival &amp; standard deviation of panel B in Supplementary Figure 1 and </w:t>
      </w:r>
      <w:r>
        <w:rPr>
          <w:rFonts w:ascii="Times New Roman" w:hAnsi="Times New Roman" w:cs="Times New Roman"/>
          <w:sz w:val="24"/>
          <w:szCs w:val="24"/>
        </w:rPr>
        <w:t>Supplementary Figure 3</w:t>
      </w:r>
    </w:p>
    <w:tbl>
      <w:tblPr>
        <w:tblStyle w:val="a9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785"/>
        <w:gridCol w:w="2268"/>
        <w:gridCol w:w="2189"/>
      </w:tblGrid>
      <w:tr w:rsidR="00F90919" w:rsidTr="00D85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2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edian survival</w:t>
            </w:r>
          </w:p>
        </w:tc>
        <w:tc>
          <w:tcPr>
            <w:tcW w:w="11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tandard deviation</w:t>
            </w:r>
          </w:p>
        </w:tc>
      </w:tr>
      <w:tr w:rsidR="00F90919" w:rsidTr="00D85AD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+ Vector + DMSO</w:t>
            </w:r>
          </w:p>
        </w:tc>
        <w:tc>
          <w:tcPr>
            <w:tcW w:w="1227" w:type="pct"/>
            <w:shd w:val="clear" w:color="auto" w:fill="FFFFFF" w:themeFill="background1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3</w:t>
            </w:r>
          </w:p>
        </w:tc>
      </w:tr>
      <w:tr w:rsidR="00F90919" w:rsidTr="00D85ADF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+ Vector +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to</w:t>
            </w:r>
            <w:proofErr w:type="spellEnd"/>
          </w:p>
        </w:tc>
        <w:tc>
          <w:tcPr>
            <w:tcW w:w="1227" w:type="pct"/>
            <w:shd w:val="clear" w:color="auto" w:fill="FFFFFF" w:themeFill="background1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3</w:t>
            </w:r>
          </w:p>
        </w:tc>
      </w:tr>
      <w:tr w:rsidR="00F90919" w:rsidTr="00D85ADF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shIGF2BP2 + Vector +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to</w:t>
            </w:r>
            <w:proofErr w:type="spellEnd"/>
          </w:p>
        </w:tc>
        <w:tc>
          <w:tcPr>
            <w:tcW w:w="1227" w:type="pct"/>
            <w:shd w:val="clear" w:color="auto" w:fill="FFFFFF" w:themeFill="background1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6</w:t>
            </w:r>
          </w:p>
        </w:tc>
      </w:tr>
      <w:tr w:rsidR="00F90919" w:rsidTr="00D85AD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shIGF2BP2 + DANCR +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to</w:t>
            </w:r>
            <w:proofErr w:type="spellEnd"/>
          </w:p>
        </w:tc>
        <w:tc>
          <w:tcPr>
            <w:tcW w:w="1227" w:type="pct"/>
            <w:tcBorders>
              <w:bottom w:val="nil"/>
            </w:tcBorders>
            <w:shd w:val="clear" w:color="auto" w:fill="FFFFFF" w:themeFill="background1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84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F90919" w:rsidTr="00D85AD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+ DANCR +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to</w:t>
            </w:r>
            <w:proofErr w:type="spellEnd"/>
          </w:p>
        </w:tc>
        <w:tc>
          <w:tcPr>
            <w:tcW w:w="1227" w:type="pct"/>
            <w:tcBorders>
              <w:bottom w:val="nil"/>
            </w:tcBorders>
            <w:shd w:val="clear" w:color="auto" w:fill="FFFFFF" w:themeFill="background1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184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4</w:t>
            </w:r>
          </w:p>
        </w:tc>
      </w:tr>
      <w:tr w:rsidR="00F90919" w:rsidTr="00D85AD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ector + DMSO</w:t>
            </w:r>
          </w:p>
        </w:tc>
        <w:tc>
          <w:tcPr>
            <w:tcW w:w="1227" w:type="pct"/>
            <w:tcBorders>
              <w:bottom w:val="nil"/>
            </w:tcBorders>
            <w:shd w:val="clear" w:color="auto" w:fill="FFFFFF" w:themeFill="background1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84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4</w:t>
            </w:r>
          </w:p>
        </w:tc>
      </w:tr>
      <w:tr w:rsidR="00F90919" w:rsidTr="00D85AD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Vector +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to</w:t>
            </w:r>
            <w:proofErr w:type="spellEnd"/>
          </w:p>
        </w:tc>
        <w:tc>
          <w:tcPr>
            <w:tcW w:w="1227" w:type="pct"/>
            <w:tcBorders>
              <w:bottom w:val="nil"/>
            </w:tcBorders>
            <w:shd w:val="clear" w:color="auto" w:fill="FFFFFF" w:themeFill="background1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84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F90919" w:rsidTr="00D85AD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PID1 +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to</w:t>
            </w:r>
            <w:proofErr w:type="spellEnd"/>
          </w:p>
        </w:tc>
        <w:tc>
          <w:tcPr>
            <w:tcW w:w="1227" w:type="pct"/>
            <w:tcBorders>
              <w:bottom w:val="nil"/>
            </w:tcBorders>
            <w:shd w:val="clear" w:color="auto" w:fill="FFFFFF" w:themeFill="background1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84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F90919" w:rsidTr="00D85AD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IGF2BP2 + PID1 +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to</w:t>
            </w:r>
            <w:proofErr w:type="spellEnd"/>
          </w:p>
        </w:tc>
        <w:tc>
          <w:tcPr>
            <w:tcW w:w="1227" w:type="pct"/>
            <w:tcBorders>
              <w:bottom w:val="nil"/>
            </w:tcBorders>
            <w:shd w:val="clear" w:color="auto" w:fill="FFFFFF" w:themeFill="background1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1184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F90919" w:rsidTr="00D85ADF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DANCR + PID1 +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to</w:t>
            </w:r>
            <w:proofErr w:type="spellEnd"/>
          </w:p>
        </w:tc>
        <w:tc>
          <w:tcPr>
            <w:tcW w:w="122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1184" w:type="pct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F90919" w:rsidRDefault="002565BF">
            <w:pPr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</w:t>
            </w:r>
          </w:p>
        </w:tc>
      </w:tr>
    </w:tbl>
    <w:p w:rsidR="00F90919" w:rsidRDefault="002565B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NC, negative control; </w:t>
      </w:r>
      <w:proofErr w:type="spellStart"/>
      <w:r>
        <w:rPr>
          <w:rFonts w:ascii="Times New Roman" w:hAnsi="Times New Roman" w:cs="Times New Roman"/>
          <w:sz w:val="24"/>
          <w:szCs w:val="24"/>
        </w:rPr>
        <w:t>sh</w:t>
      </w:r>
      <w:proofErr w:type="spellEnd"/>
      <w:r>
        <w:rPr>
          <w:rFonts w:ascii="Times New Roman" w:hAnsi="Times New Roman" w:cs="Times New Roman"/>
          <w:sz w:val="24"/>
          <w:szCs w:val="24"/>
        </w:rPr>
        <w:t>-, short hairpin RNA;</w:t>
      </w:r>
      <w:r>
        <w:rPr>
          <w:rFonts w:ascii="Times New Roman" w:hAnsi="Times New Roman" w:cs="Times New Roman" w:hint="eastAsia"/>
          <w:sz w:val="24"/>
        </w:rPr>
        <w:t xml:space="preserve"> PID1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phosphotyrosi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interaction domain containing 1</w:t>
      </w:r>
    </w:p>
    <w:sectPr w:rsidR="00F90919">
      <w:pgSz w:w="11906" w:h="16838"/>
      <w:pgMar w:top="1440" w:right="1440" w:bottom="1440" w:left="144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D54467"/>
    <w:rsid w:val="00087CAE"/>
    <w:rsid w:val="000A138A"/>
    <w:rsid w:val="001557AE"/>
    <w:rsid w:val="001F1CAA"/>
    <w:rsid w:val="001F26D0"/>
    <w:rsid w:val="0024673D"/>
    <w:rsid w:val="002562F6"/>
    <w:rsid w:val="002565BF"/>
    <w:rsid w:val="00260577"/>
    <w:rsid w:val="002B00BA"/>
    <w:rsid w:val="002C0234"/>
    <w:rsid w:val="00302748"/>
    <w:rsid w:val="00303A50"/>
    <w:rsid w:val="00383BBB"/>
    <w:rsid w:val="004A4E7F"/>
    <w:rsid w:val="004B594A"/>
    <w:rsid w:val="004E5347"/>
    <w:rsid w:val="00502FAC"/>
    <w:rsid w:val="00510B14"/>
    <w:rsid w:val="0052713E"/>
    <w:rsid w:val="006228A1"/>
    <w:rsid w:val="00627F0A"/>
    <w:rsid w:val="00627F51"/>
    <w:rsid w:val="00682E9A"/>
    <w:rsid w:val="006C1D19"/>
    <w:rsid w:val="006C5817"/>
    <w:rsid w:val="006D2E33"/>
    <w:rsid w:val="006E6EF7"/>
    <w:rsid w:val="006F70A1"/>
    <w:rsid w:val="00730B19"/>
    <w:rsid w:val="0073476F"/>
    <w:rsid w:val="007709C2"/>
    <w:rsid w:val="00771F25"/>
    <w:rsid w:val="0082469E"/>
    <w:rsid w:val="00872E2F"/>
    <w:rsid w:val="0090640A"/>
    <w:rsid w:val="00920E8C"/>
    <w:rsid w:val="00A17136"/>
    <w:rsid w:val="00A24243"/>
    <w:rsid w:val="00A34439"/>
    <w:rsid w:val="00A418B9"/>
    <w:rsid w:val="00A5616C"/>
    <w:rsid w:val="00A90DFE"/>
    <w:rsid w:val="00AD77DF"/>
    <w:rsid w:val="00B53DC9"/>
    <w:rsid w:val="00B83A55"/>
    <w:rsid w:val="00B94784"/>
    <w:rsid w:val="00C05F95"/>
    <w:rsid w:val="00C7484A"/>
    <w:rsid w:val="00C93BA5"/>
    <w:rsid w:val="00CA139C"/>
    <w:rsid w:val="00CA69CF"/>
    <w:rsid w:val="00D06773"/>
    <w:rsid w:val="00D24953"/>
    <w:rsid w:val="00D4471F"/>
    <w:rsid w:val="00D85ADF"/>
    <w:rsid w:val="00F90919"/>
    <w:rsid w:val="00F956D6"/>
    <w:rsid w:val="00FB27B7"/>
    <w:rsid w:val="00FC701A"/>
    <w:rsid w:val="011F3A7F"/>
    <w:rsid w:val="06751128"/>
    <w:rsid w:val="07587FBB"/>
    <w:rsid w:val="08E254F6"/>
    <w:rsid w:val="0A090A35"/>
    <w:rsid w:val="0B113DCA"/>
    <w:rsid w:val="13D54467"/>
    <w:rsid w:val="16FA5E95"/>
    <w:rsid w:val="17B4426F"/>
    <w:rsid w:val="2262719D"/>
    <w:rsid w:val="3B121ACE"/>
    <w:rsid w:val="4312345F"/>
    <w:rsid w:val="43A64E33"/>
    <w:rsid w:val="4B411984"/>
    <w:rsid w:val="5CAC74FA"/>
    <w:rsid w:val="638F7E31"/>
    <w:rsid w:val="665F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semiHidden/>
    <w:unhideWhenUsed/>
    <w:qFormat/>
    <w:rPr>
      <w:b/>
      <w:bCs/>
    </w:rPr>
  </w:style>
  <w:style w:type="paragraph" w:styleId="a4">
    <w:name w:val="annotation text"/>
    <w:basedOn w:val="a"/>
    <w:link w:val="Char0"/>
    <w:semiHidden/>
    <w:unhideWhenUsed/>
    <w:qFormat/>
    <w:pPr>
      <w:jc w:val="left"/>
    </w:p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semiHidden/>
    <w:unhideWhenUsed/>
    <w:qFormat/>
    <w:rPr>
      <w:sz w:val="21"/>
      <w:szCs w:val="21"/>
    </w:rPr>
  </w:style>
  <w:style w:type="table" w:styleId="a9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3">
    <w:name w:val="页眉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0"/>
    <w:link w:val="a4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">
    <w:name w:val="批注主题 Char"/>
    <w:basedOn w:val="Char0"/>
    <w:link w:val="a3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semiHidden/>
    <w:unhideWhenUsed/>
    <w:qFormat/>
    <w:rPr>
      <w:b/>
      <w:bCs/>
    </w:rPr>
  </w:style>
  <w:style w:type="paragraph" w:styleId="a4">
    <w:name w:val="annotation text"/>
    <w:basedOn w:val="a"/>
    <w:link w:val="Char0"/>
    <w:semiHidden/>
    <w:unhideWhenUsed/>
    <w:qFormat/>
    <w:pPr>
      <w:jc w:val="left"/>
    </w:p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semiHidden/>
    <w:unhideWhenUsed/>
    <w:qFormat/>
    <w:rPr>
      <w:sz w:val="21"/>
      <w:szCs w:val="21"/>
    </w:rPr>
  </w:style>
  <w:style w:type="table" w:styleId="a9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3">
    <w:name w:val="页眉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0"/>
    <w:link w:val="a4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">
    <w:name w:val="批注主题 Char"/>
    <w:basedOn w:val="Char0"/>
    <w:link w:val="a3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ion</dc:creator>
  <cp:lastModifiedBy>Administrator</cp:lastModifiedBy>
  <cp:revision>11</cp:revision>
  <dcterms:created xsi:type="dcterms:W3CDTF">2020-09-02T02:00:00Z</dcterms:created>
  <dcterms:modified xsi:type="dcterms:W3CDTF">2021-08-18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410DEB99B7F74642A1717FAFA8588FC6</vt:lpwstr>
  </property>
</Properties>
</file>